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13" w:type="dxa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Layout w:type="fixed"/>
        <w:tblCellMar>
          <w:left w:w="63" w:type="dxa"/>
        </w:tblCellMar>
        <w:tblLook w:val="04A0" w:firstRow="1" w:lastRow="0" w:firstColumn="1" w:lastColumn="0" w:noHBand="0" w:noVBand="1"/>
      </w:tblPr>
      <w:tblGrid>
        <w:gridCol w:w="4935"/>
        <w:gridCol w:w="1260"/>
        <w:gridCol w:w="1080"/>
        <w:gridCol w:w="1338"/>
      </w:tblGrid>
      <w:tr w:rsidR="00243851" w:rsidRPr="001F52CA" w14:paraId="6D4E8CF3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6A6A6"/>
            <w:tcMar>
              <w:left w:w="63" w:type="dxa"/>
            </w:tcMar>
            <w:vAlign w:val="center"/>
          </w:tcPr>
          <w:p w14:paraId="373CBB55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  <w:t>Condition</w:t>
            </w:r>
          </w:p>
        </w:tc>
        <w:tc>
          <w:tcPr>
            <w:tcW w:w="126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6A6A6"/>
            <w:tcMar>
              <w:left w:w="63" w:type="dxa"/>
            </w:tcMar>
            <w:vAlign w:val="center"/>
          </w:tcPr>
          <w:p w14:paraId="2FEB8D5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6A6A6"/>
            <w:tcMar>
              <w:left w:w="63" w:type="dxa"/>
            </w:tcMar>
            <w:vAlign w:val="center"/>
          </w:tcPr>
          <w:p w14:paraId="7A9AE85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  <w:t>OMIM</w:t>
            </w:r>
          </w:p>
        </w:tc>
        <w:tc>
          <w:tcPr>
            <w:tcW w:w="13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6A6A6"/>
            <w:tcMar>
              <w:left w:w="63" w:type="dxa"/>
            </w:tcMar>
            <w:vAlign w:val="center"/>
          </w:tcPr>
          <w:p w14:paraId="23CF933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b/>
                <w:bCs/>
                <w:sz w:val="20"/>
                <w:szCs w:val="20"/>
                <w:lang w:val="en-US" w:eastAsia="en-GB"/>
              </w:rPr>
              <w:t>Phenotype MIM</w:t>
            </w:r>
          </w:p>
        </w:tc>
      </w:tr>
      <w:tr w:rsidR="00243851" w:rsidRPr="001F52CA" w14:paraId="013DF9BA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12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982316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Abetalipoproteinemia</w:t>
            </w:r>
          </w:p>
        </w:tc>
        <w:tc>
          <w:tcPr>
            <w:tcW w:w="1260" w:type="dxa"/>
            <w:tcBorders>
              <w:top w:val="single" w:sz="12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2AEF2D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TTP</w:t>
            </w:r>
          </w:p>
        </w:tc>
        <w:tc>
          <w:tcPr>
            <w:tcW w:w="1080" w:type="dxa"/>
            <w:tcBorders>
              <w:top w:val="single" w:sz="12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CA736F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57147</w:t>
            </w:r>
          </w:p>
        </w:tc>
        <w:tc>
          <w:tcPr>
            <w:tcW w:w="1338" w:type="dxa"/>
            <w:tcBorders>
              <w:top w:val="single" w:sz="12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5F55EA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00100</w:t>
            </w:r>
          </w:p>
        </w:tc>
      </w:tr>
      <w:tr w:rsidR="00243851" w:rsidRPr="001F52CA" w14:paraId="2AB82DF0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1A2171B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Arthrogryposis, mental retardation seizures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25D4C0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SLC35A3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03AE9C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5632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F2788C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5553</w:t>
            </w:r>
          </w:p>
        </w:tc>
      </w:tr>
      <w:tr w:rsidR="00243851" w:rsidRPr="001F52CA" w14:paraId="2FA85763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6C727A0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Autosomal recessive polycystic kidney disea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148245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KHD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7A77B0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6702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F273EF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63200</w:t>
            </w:r>
          </w:p>
        </w:tc>
      </w:tr>
      <w:tr w:rsidR="00243851" w:rsidRPr="001F52CA" w14:paraId="6B84CCB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682D44E2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Bardet Biedl syndrome 1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BB87CB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BBS1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F95B14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0683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CBDE19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5989</w:t>
            </w:r>
          </w:p>
        </w:tc>
      </w:tr>
      <w:tr w:rsidR="00243851" w:rsidRPr="001F52CA" w14:paraId="127861E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60AED81B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Beta thalassemi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EA56A3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HBB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AE9654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4190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6DE1FD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3985</w:t>
            </w:r>
          </w:p>
        </w:tc>
      </w:tr>
      <w:tr w:rsidR="00243851" w:rsidRPr="001F52CA" w14:paraId="70BB87DB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F50E337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Canavan disea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D2977F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ASP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AEC276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803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0B0911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71900</w:t>
            </w:r>
          </w:p>
        </w:tc>
      </w:tr>
      <w:tr w:rsidR="00243851" w:rsidRPr="001F52CA" w14:paraId="1AA15E4E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6557CE99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Choreacanthocytosi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49DAF1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VPS13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0536B6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5978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B4B810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00150</w:t>
            </w:r>
          </w:p>
        </w:tc>
      </w:tr>
      <w:tr w:rsidR="00243851" w:rsidRPr="001F52CA" w14:paraId="0998ECAF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BABA6E2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Crigler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Najjar syndrome, Type I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32E100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UGT1A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92ACEC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9174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A4AFB5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18800</w:t>
            </w:r>
          </w:p>
        </w:tc>
      </w:tr>
      <w:tr w:rsidR="00243851" w:rsidRPr="001F52CA" w14:paraId="1BC607B3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ABCB244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Cystic fibrosis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40FB97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CFTR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A4BC1A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242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75039C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19700</w:t>
            </w:r>
          </w:p>
        </w:tc>
      </w:tr>
      <w:tr w:rsidR="00243851" w:rsidRPr="001F52CA" w14:paraId="5D86D67F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7222789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Factor V Leiden thrombophili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4536D8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F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F9D240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2309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A7B76B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27400</w:t>
            </w:r>
          </w:p>
        </w:tc>
      </w:tr>
      <w:tr w:rsidR="00243851" w:rsidRPr="001F52CA" w14:paraId="7CDD4C6E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8DFBBED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Factor XI deficiency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A393B4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F1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0A3036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6490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8C5871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2416</w:t>
            </w:r>
          </w:p>
        </w:tc>
      </w:tr>
      <w:tr w:rsidR="00243851" w:rsidRPr="001F52CA" w14:paraId="621CDF04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50CA238D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Familial dysautonomi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5C2C15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IKBKAP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B80471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722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3348D4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23900</w:t>
            </w:r>
          </w:p>
        </w:tc>
      </w:tr>
      <w:tr w:rsidR="00243851" w:rsidRPr="001F52CA" w14:paraId="7B7ADF8D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08A490D2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Familial Mediterranean fever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C547F2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EFV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09E3A0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8107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1260AD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49100</w:t>
            </w:r>
          </w:p>
        </w:tc>
      </w:tr>
      <w:tr w:rsidR="00243851" w:rsidRPr="001F52CA" w14:paraId="23125F98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3DF1152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Fanconi anemia (FANCG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FA83C40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FANCG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41C255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2956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6D1360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4082</w:t>
            </w:r>
          </w:p>
        </w:tc>
      </w:tr>
      <w:tr w:rsidR="00243851" w:rsidRPr="001F52CA" w14:paraId="6F3228AB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2EA14C7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Glycine encephalopathy (GLDC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92BBF8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GLDC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E5E8DF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830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C78BE8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5899</w:t>
            </w:r>
          </w:p>
        </w:tc>
      </w:tr>
      <w:tr w:rsidR="00243851" w:rsidRPr="001F52CA" w14:paraId="43CC787B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24F0A0D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Glycogen storage disease, Type 3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D417E2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AG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491412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086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37D951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2400</w:t>
            </w:r>
          </w:p>
        </w:tc>
      </w:tr>
      <w:tr w:rsidR="00243851" w:rsidRPr="001F52CA" w14:paraId="40152FEF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636CF38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Glycogen storage disease, Type 7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FB8443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FK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B1E375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068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13DEF6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2800</w:t>
            </w:r>
          </w:p>
        </w:tc>
      </w:tr>
      <w:tr w:rsidR="00243851" w:rsidRPr="001F52CA" w14:paraId="62283637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07DCB98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GRACILE syndrom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9C6E70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BCS1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E990594" w14:textId="77777777" w:rsidR="00243851" w:rsidRPr="001F52CA" w:rsidRDefault="00243851" w:rsidP="003768B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647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F77CE0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358</w:t>
            </w:r>
          </w:p>
        </w:tc>
      </w:tr>
      <w:tr w:rsidR="00243851" w:rsidRPr="001F52CA" w14:paraId="373F20F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BB4BB11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Inclusion body myopathy, type 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F7941E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GN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9E24D1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82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9B4C6E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5820</w:t>
            </w:r>
          </w:p>
        </w:tc>
      </w:tr>
      <w:tr w:rsidR="00243851" w:rsidRPr="001F52CA" w14:paraId="5EEFB57E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0BE0CBE0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Isovaleric acidemi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9F9F49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IVD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5282E4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7036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183235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43500</w:t>
            </w:r>
          </w:p>
        </w:tc>
      </w:tr>
      <w:tr w:rsidR="00243851" w:rsidRPr="001F52CA" w14:paraId="3A4A01C5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D128A67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Joubert syndrome, type 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B544CE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TMEM216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C17690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3277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924F7F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8091</w:t>
            </w:r>
          </w:p>
        </w:tc>
      </w:tr>
      <w:tr w:rsidR="00243851" w:rsidRPr="001F52CA" w14:paraId="359C5CD0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432B523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Junctional epidermolysis bullosa,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Herlitz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typ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85BDFFF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LAMC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7AD232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50292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829C5F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26700</w:t>
            </w:r>
          </w:p>
        </w:tc>
      </w:tr>
      <w:tr w:rsidR="00243851" w:rsidRPr="001F52CA" w14:paraId="12F19958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AA1675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s-CO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s-CO" w:eastAsia="en-GB"/>
              </w:rPr>
              <w:t>Leber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s-CO" w:eastAsia="en-GB"/>
              </w:rPr>
              <w:t xml:space="preserve">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s-CO" w:eastAsia="en-GB"/>
              </w:rPr>
              <w:t>congenital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s-CO" w:eastAsia="en-GB"/>
              </w:rPr>
              <w:t xml:space="preserve"> amaurosis (LCA5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D071F6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LCA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54D346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1408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DDFEF70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4537</w:t>
            </w:r>
          </w:p>
        </w:tc>
      </w:tr>
      <w:tr w:rsidR="00243851" w:rsidRPr="001F52CA" w14:paraId="1788ABA3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59948FF9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Leydig cell hypoplasia [Luteinizing hormone resistance] 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364167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LHCGR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1BF2A0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5279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DBD057F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8320</w:t>
            </w:r>
          </w:p>
        </w:tc>
      </w:tr>
      <w:tr w:rsidR="00243851" w:rsidRPr="001F52CA" w14:paraId="6168EB61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12D3F2A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Limb girdle muscular dystrophy, type 2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FDD1BE0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SGCB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08356B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090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9A1709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4286</w:t>
            </w:r>
          </w:p>
        </w:tc>
      </w:tr>
      <w:tr w:rsidR="00243851" w:rsidRPr="001F52CA" w14:paraId="04845BDB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11ACD9F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Lipoamide dehydrogenase deficiency [Maple syrup urine disease, type 3]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C4EF70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DLD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C6765B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833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5B6E53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46900</w:t>
            </w:r>
          </w:p>
        </w:tc>
      </w:tr>
      <w:tr w:rsidR="00243851" w:rsidRPr="001F52CA" w14:paraId="5E20D106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64C4912F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Lipoprotein lipase deficiency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402B3D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LP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6BAB51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9708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3C2401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8600</w:t>
            </w:r>
          </w:p>
        </w:tc>
      </w:tr>
      <w:tr w:rsidR="00243851" w:rsidRPr="001F52CA" w14:paraId="2B829B02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BFFAEE5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Long chain 3-hydroxyacyl-CoA dehydrogenase deficiency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AE5474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HADH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8EB6E1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089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AEA59C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9016</w:t>
            </w:r>
          </w:p>
        </w:tc>
      </w:tr>
      <w:tr w:rsidR="00243851" w:rsidRPr="001F52CA" w14:paraId="491EC001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C81574B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Maple syrup urine disease, type 1B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8FEC19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BCKDHB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055CCE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4861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6A23D8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48600</w:t>
            </w:r>
          </w:p>
        </w:tc>
      </w:tr>
      <w:tr w:rsidR="00243851" w:rsidRPr="001F52CA" w14:paraId="528182A0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BB8C081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Methylmalonic acidemia (MMAA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9BDDC0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MA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3AF814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748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EFEDD6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51100</w:t>
            </w:r>
          </w:p>
        </w:tc>
      </w:tr>
      <w:tr w:rsidR="00243851" w:rsidRPr="001F52CA" w14:paraId="161E3FF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D7D20C5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Multiple sulfatase deficiency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45F0DF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SUMF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DA6B15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7939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EEF1C51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72200</w:t>
            </w:r>
          </w:p>
        </w:tc>
      </w:tr>
      <w:tr w:rsidR="00243851" w:rsidRPr="001F52CA" w14:paraId="7ED749C1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188E031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Navajo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neurohepatopathy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br/>
              <w:t xml:space="preserve">[MPV17-related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hepatocerebral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mitochondrial DNA depletion syndrome]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B0D7C2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PV17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F60175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3796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46D440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56810</w:t>
            </w:r>
          </w:p>
        </w:tc>
      </w:tr>
      <w:tr w:rsidR="00243851" w:rsidRPr="001F52CA" w14:paraId="29B942CF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4357E6E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Neuronal ceroid lipofuscinosis (MFSD8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3400B9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FSD8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B0A751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112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B3A617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0951</w:t>
            </w:r>
          </w:p>
        </w:tc>
      </w:tr>
      <w:tr w:rsidR="00243851" w:rsidRPr="001F52CA" w14:paraId="2FB45405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344C45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Nijmegen breakage syndrom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02DCA00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NBN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7AB2DE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2667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D0CD0D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51260</w:t>
            </w:r>
          </w:p>
        </w:tc>
      </w:tr>
      <w:tr w:rsidR="00243851" w:rsidRPr="001F52CA" w14:paraId="138FCB5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4081916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Ornithine translocase deficiency</w:t>
            </w: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br/>
              <w:t>[Hyperornithinemia-Hyperammonemia-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Homocitrullinuria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(HHH) Syndrome]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5B72F9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SLC25A1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FA9A27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861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9C9F38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38970</w:t>
            </w:r>
          </w:p>
        </w:tc>
      </w:tr>
      <w:tr w:rsidR="00243851" w:rsidRPr="001F52CA" w14:paraId="4888D6DB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0E78D83F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eroxisome biogenesis disorders, Zellweger syndrome spectrum (PEX1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D0CA43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EX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9053FE0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2136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970696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14100</w:t>
            </w:r>
          </w:p>
        </w:tc>
      </w:tr>
      <w:tr w:rsidR="00243851" w:rsidRPr="001F52CA" w14:paraId="35235980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44A7771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eroxisome biogenesis disorders, Zellweger syndrome spectrum (PEX2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791480F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EX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B864DF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70993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A694FB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4866</w:t>
            </w:r>
          </w:p>
        </w:tc>
      </w:tr>
      <w:tr w:rsidR="00243851" w:rsidRPr="001F52CA" w14:paraId="13B71518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282D4477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henylketonure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BA84F3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AH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2F3BD7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2349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BB9030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61600</w:t>
            </w:r>
          </w:p>
        </w:tc>
      </w:tr>
      <w:tr w:rsidR="00243851" w:rsidRPr="001F52CA" w14:paraId="7541F667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1B0E77F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ontocerebellar hypoplasia, type 2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AADF2A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VPS53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E43439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585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584DDE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5851</w:t>
            </w:r>
          </w:p>
        </w:tc>
      </w:tr>
      <w:tr w:rsidR="00243851" w:rsidRPr="001F52CA" w14:paraId="6D8AEBC8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E96C78C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ycnodysostosi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972490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CTSK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069A06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1105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F3ACB0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65800</w:t>
            </w:r>
          </w:p>
        </w:tc>
      </w:tr>
      <w:tr w:rsidR="00243851" w:rsidRPr="001F52CA" w14:paraId="1D8AF9AF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0584529E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Pyruvate dehydrogenase deficiency (PDHB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0622DB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DHB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180E02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7906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8234E9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4111</w:t>
            </w:r>
          </w:p>
        </w:tc>
      </w:tr>
      <w:tr w:rsidR="00243851" w:rsidRPr="001F52CA" w14:paraId="659ED79D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77996797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Retinal dystrophy (RLBP1-related) [Bothnia retinal dystrophy]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32814D3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RLBP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3B3BDF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8009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18C7CD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7475</w:t>
            </w:r>
          </w:p>
        </w:tc>
      </w:tr>
      <w:tr w:rsidR="00243851" w:rsidRPr="001F52CA" w14:paraId="29130835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9C29E1E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Retinitis pigmentosa (DHDDS-related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A38B6F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DHDD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CCF37C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8172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49BD3A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13861</w:t>
            </w:r>
          </w:p>
        </w:tc>
      </w:tr>
      <w:tr w:rsidR="00243851" w:rsidRPr="001F52CA" w14:paraId="59A1D650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5A2E939F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Sanfilippo syndrome, type D [Mucopolysaccharidosis IIID]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7E227B5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GN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A1A28A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766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895E5E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52940</w:t>
            </w:r>
          </w:p>
        </w:tc>
      </w:tr>
      <w:tr w:rsidR="00243851" w:rsidRPr="001F52CA" w14:paraId="78AE8FB8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30A79D85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Sickle-cell disea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952C4B8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HBB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675192A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14190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F74A36E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3903</w:t>
            </w:r>
          </w:p>
        </w:tc>
      </w:tr>
      <w:tr w:rsidR="00243851" w:rsidRPr="001F52CA" w14:paraId="11915C59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5BCC8119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lastRenderedPageBreak/>
              <w:t>Sjögren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-Larsson syndrom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F8194A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ALDH3A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9303B6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9523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A62F659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70200</w:t>
            </w:r>
          </w:p>
        </w:tc>
      </w:tr>
      <w:tr w:rsidR="00243851" w:rsidRPr="001F52CA" w14:paraId="41C916F5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09075A9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Tay-Sachs disea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0FE982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HEX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21F0B9F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6869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C0DA03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72800</w:t>
            </w:r>
          </w:p>
        </w:tc>
      </w:tr>
      <w:tr w:rsidR="00243851" w:rsidRPr="001F52CA" w14:paraId="450829CD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5A8283D4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Usher syndrome, type 1F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C083926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PCDH15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42855E8A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551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188B804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2083</w:t>
            </w:r>
          </w:p>
        </w:tc>
      </w:tr>
      <w:tr w:rsidR="00243851" w:rsidRPr="001F52CA" w14:paraId="2ABFEA43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653867BA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3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methylcrotonyl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CoA carboxylase deficiency 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3FF024A2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CCC1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7ABA416D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9010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566CE5FC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10200</w:t>
            </w:r>
          </w:p>
        </w:tc>
      </w:tr>
      <w:tr w:rsidR="00243851" w:rsidRPr="001F52CA" w14:paraId="6B61F3DA" w14:textId="77777777" w:rsidTr="003768BE">
        <w:trPr>
          <w:trHeight w:val="85"/>
          <w:jc w:val="center"/>
        </w:trPr>
        <w:tc>
          <w:tcPr>
            <w:tcW w:w="4935" w:type="dxa"/>
            <w:tcBorders>
              <w:top w:val="single" w:sz="4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F2F2F2"/>
            <w:tcMar>
              <w:left w:w="63" w:type="dxa"/>
            </w:tcMar>
            <w:vAlign w:val="center"/>
          </w:tcPr>
          <w:p w14:paraId="1F8ACD88" w14:textId="77777777" w:rsidR="00243851" w:rsidRPr="001F52CA" w:rsidRDefault="00243851" w:rsidP="003768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3 </w:t>
            </w:r>
            <w:proofErr w:type="spellStart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methylcrotonyl</w:t>
            </w:r>
            <w:proofErr w:type="spellEnd"/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 CoA carboxylase deficiency 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2AFB8EEF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i/>
                <w:sz w:val="20"/>
                <w:szCs w:val="20"/>
                <w:lang w:val="en-US" w:eastAsia="en-GB"/>
              </w:rPr>
              <w:t>MCCC2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0FA726F7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609014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F2F2F2" w:themeFill="background1" w:themeFillShade="F2"/>
            <w:tcMar>
              <w:left w:w="63" w:type="dxa"/>
            </w:tcMar>
            <w:vAlign w:val="center"/>
          </w:tcPr>
          <w:p w14:paraId="1A8E97CB" w14:textId="77777777" w:rsidR="00243851" w:rsidRPr="001F52CA" w:rsidRDefault="00243851" w:rsidP="003768B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en-GB"/>
              </w:rPr>
            </w:pPr>
            <w:r w:rsidRPr="001F52CA">
              <w:rPr>
                <w:rFonts w:eastAsia="Times New Roman" w:cs="Arial"/>
                <w:sz w:val="20"/>
                <w:szCs w:val="20"/>
                <w:lang w:val="en-US" w:eastAsia="en-GB"/>
              </w:rPr>
              <w:t>210210</w:t>
            </w:r>
          </w:p>
        </w:tc>
      </w:tr>
    </w:tbl>
    <w:p w14:paraId="27D4D960" w14:textId="31B2190D" w:rsidR="0074669D" w:rsidRDefault="00243851">
      <w:bookmarkStart w:id="0" w:name="_GoBack"/>
      <w:bookmarkEnd w:id="0"/>
      <w:r w:rsidRPr="003768BE">
        <w:rPr>
          <w:color w:val="auto"/>
          <w:lang w:val="en-US"/>
        </w:rPr>
        <w:t>List of 50 monogenic disorders included in the targeted disease panel</w:t>
      </w:r>
      <w:r>
        <w:rPr>
          <w:color w:val="auto"/>
          <w:lang w:val="en-US"/>
        </w:rPr>
        <w:t>.</w:t>
      </w:r>
    </w:p>
    <w:sectPr w:rsidR="00746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icrosoft YaHei"/>
    <w:charset w:val="86"/>
    <w:family w:val="modern"/>
    <w:pitch w:val="default"/>
    <w:sig w:usb0="00000000" w:usb1="2BDFFCFB" w:usb2="00000036" w:usb3="00000000" w:csb0="203F01FF" w:csb1="D7FF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851"/>
    <w:rsid w:val="000E6A46"/>
    <w:rsid w:val="00243851"/>
    <w:rsid w:val="0028550E"/>
    <w:rsid w:val="004671B9"/>
    <w:rsid w:val="004E611F"/>
    <w:rsid w:val="00594748"/>
    <w:rsid w:val="00E4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E559"/>
  <w15:chartTrackingRefBased/>
  <w15:docId w15:val="{CC2C0D9F-9CDD-4425-A893-B39621F8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851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Nicolaou</dc:creator>
  <cp:keywords/>
  <dc:description/>
  <cp:lastModifiedBy>Marios Ioannides</cp:lastModifiedBy>
  <cp:revision>3</cp:revision>
  <dcterms:created xsi:type="dcterms:W3CDTF">2018-11-28T10:20:00Z</dcterms:created>
  <dcterms:modified xsi:type="dcterms:W3CDTF">2019-05-31T10:21:00Z</dcterms:modified>
</cp:coreProperties>
</file>